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306" w:rsidRPr="00903306" w:rsidRDefault="009A1FFE" w:rsidP="00903306">
      <w:pPr>
        <w:spacing w:after="120" w:line="36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ES" w:eastAsia="es-ES"/>
        </w:rPr>
        <w:t xml:space="preserve">Supplementary </w:t>
      </w:r>
      <w:r w:rsidR="00903306" w:rsidRPr="009033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ES" w:eastAsia="es-ES"/>
        </w:rPr>
        <w:t>T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ES" w:eastAsia="es-ES"/>
        </w:rPr>
        <w:t>able</w:t>
      </w:r>
      <w:r w:rsidR="00903306" w:rsidRPr="009033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ES" w:eastAsia="es-ES"/>
        </w:rPr>
        <w:t xml:space="preserve"> 1</w:t>
      </w:r>
      <w:r w:rsidR="00903306" w:rsidRPr="009033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>Detection of m</w:t>
      </w:r>
      <w:r w:rsidR="009033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 xml:space="preserve">obil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>g</w:t>
      </w:r>
      <w:r w:rsidR="009033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 xml:space="preserve">enetic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>e</w:t>
      </w:r>
      <w:r w:rsidR="009033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>lement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 xml:space="preserve"> (MGE)</w:t>
      </w:r>
      <w:r w:rsidR="009033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 xml:space="preserve"> in </w:t>
      </w:r>
      <w:r w:rsidR="00903306" w:rsidRPr="0090330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s-ES" w:eastAsia="es-ES"/>
        </w:rPr>
        <w:t>Listeria monocytogenes</w:t>
      </w:r>
      <w:r w:rsidR="0090330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  <w:t xml:space="preserve"> strains</w:t>
      </w:r>
    </w:p>
    <w:p w:rsidR="00903306" w:rsidRPr="00903306" w:rsidRDefault="00903306" w:rsidP="00903306">
      <w:pPr>
        <w:spacing w:after="120" w:line="36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s-ES" w:eastAsia="es-ES"/>
        </w:rPr>
      </w:pPr>
    </w:p>
    <w:tbl>
      <w:tblPr>
        <w:tblW w:w="9940" w:type="dxa"/>
        <w:tblInd w:w="-7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1"/>
        <w:gridCol w:w="1300"/>
        <w:gridCol w:w="1615"/>
        <w:gridCol w:w="2381"/>
        <w:gridCol w:w="1983"/>
      </w:tblGrid>
      <w:tr w:rsidR="004C6FE1" w:rsidRPr="00903306" w:rsidTr="009A1FFE">
        <w:trPr>
          <w:trHeight w:val="437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Strains </w:t>
            </w: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*S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**CC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nsertion</w:t>
            </w:r>
            <w:r w:rsidR="009A1F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 sequence 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FE1" w:rsidRPr="00903306" w:rsidRDefault="004C6FE1" w:rsidP="00176015">
            <w:pPr>
              <w:spacing w:after="120" w:line="360" w:lineRule="auto"/>
              <w:ind w:right="181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Accession</w:t>
            </w:r>
            <w:r w:rsidR="009A1F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 number</w:t>
            </w:r>
          </w:p>
        </w:tc>
        <w:bookmarkStart w:id="0" w:name="_GoBack"/>
        <w:bookmarkEnd w:id="0"/>
      </w:tr>
      <w:tr w:rsidR="004C6FE1" w:rsidRPr="00903306" w:rsidTr="009A1FFE">
        <w:trPr>
          <w:trHeight w:val="272"/>
        </w:trPr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3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451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37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381" w:type="dxa"/>
          </w:tcPr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5</w:t>
            </w:r>
          </w:p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S1N</w:t>
            </w:r>
          </w:p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n_12410_ISS1N</w:t>
            </w:r>
          </w:p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3</w:t>
            </w:r>
          </w:p>
        </w:tc>
        <w:tc>
          <w:tcPr>
            <w:tcW w:w="1983" w:type="dxa"/>
          </w:tcPr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0834.1</w:t>
            </w:r>
          </w:p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37395</w:t>
            </w:r>
          </w:p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4A34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37395</w:t>
            </w:r>
          </w:p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2021.1</w:t>
            </w: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56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93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93</w:t>
            </w:r>
          </w:p>
        </w:tc>
        <w:tc>
          <w:tcPr>
            <w:tcW w:w="2381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3</w:t>
            </w:r>
          </w:p>
        </w:tc>
        <w:tc>
          <w:tcPr>
            <w:tcW w:w="1983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4A34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2021.1</w:t>
            </w: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57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381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983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58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2381" w:type="dxa"/>
          </w:tcPr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9</w:t>
            </w:r>
          </w:p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S1N</w:t>
            </w:r>
          </w:p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n_8566</w:t>
            </w:r>
            <w:r w:rsidRPr="007506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_ISS1N</w:t>
            </w:r>
          </w:p>
        </w:tc>
        <w:tc>
          <w:tcPr>
            <w:tcW w:w="1983" w:type="dxa"/>
          </w:tcPr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06611</w:t>
            </w:r>
          </w:p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506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37395</w:t>
            </w:r>
          </w:p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37395</w:t>
            </w: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60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2381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983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62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381" w:type="dxa"/>
          </w:tcPr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7</w:t>
            </w:r>
          </w:p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506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9</w:t>
            </w:r>
          </w:p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8</w:t>
            </w:r>
          </w:p>
        </w:tc>
        <w:tc>
          <w:tcPr>
            <w:tcW w:w="1983" w:type="dxa"/>
          </w:tcPr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06611.1</w:t>
            </w:r>
          </w:p>
          <w:p w:rsidR="004C6FE1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06611</w:t>
            </w:r>
          </w:p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06611</w:t>
            </w: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66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381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983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67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381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S1N</w:t>
            </w:r>
          </w:p>
        </w:tc>
        <w:tc>
          <w:tcPr>
            <w:tcW w:w="1983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37395</w:t>
            </w:r>
          </w:p>
        </w:tc>
      </w:tr>
      <w:tr w:rsidR="004C6FE1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70</w:t>
            </w:r>
          </w:p>
        </w:tc>
        <w:tc>
          <w:tcPr>
            <w:tcW w:w="1300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615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381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983" w:type="dxa"/>
          </w:tcPr>
          <w:p w:rsidR="004C6FE1" w:rsidRPr="00903306" w:rsidRDefault="004C6FE1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176015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72</w:t>
            </w:r>
          </w:p>
        </w:tc>
        <w:tc>
          <w:tcPr>
            <w:tcW w:w="1300" w:type="dxa"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2763</w:t>
            </w:r>
          </w:p>
        </w:tc>
        <w:tc>
          <w:tcPr>
            <w:tcW w:w="1615" w:type="dxa"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381" w:type="dxa"/>
          </w:tcPr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3</w:t>
            </w:r>
          </w:p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760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5</w:t>
            </w:r>
          </w:p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760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8</w:t>
            </w:r>
          </w:p>
        </w:tc>
        <w:tc>
          <w:tcPr>
            <w:tcW w:w="1983" w:type="dxa"/>
          </w:tcPr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2021.1</w:t>
            </w:r>
          </w:p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760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0834.1</w:t>
            </w:r>
          </w:p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760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06611</w:t>
            </w:r>
          </w:p>
        </w:tc>
      </w:tr>
      <w:tr w:rsidR="00176015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73</w:t>
            </w:r>
          </w:p>
        </w:tc>
        <w:tc>
          <w:tcPr>
            <w:tcW w:w="1300" w:type="dxa"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2763</w:t>
            </w:r>
          </w:p>
        </w:tc>
        <w:tc>
          <w:tcPr>
            <w:tcW w:w="1615" w:type="dxa"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381" w:type="dxa"/>
          </w:tcPr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8</w:t>
            </w:r>
          </w:p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5</w:t>
            </w:r>
          </w:p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3</w:t>
            </w:r>
          </w:p>
        </w:tc>
        <w:tc>
          <w:tcPr>
            <w:tcW w:w="1983" w:type="dxa"/>
          </w:tcPr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06611</w:t>
            </w:r>
          </w:p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0834.1</w:t>
            </w:r>
          </w:p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2021.1</w:t>
            </w:r>
          </w:p>
        </w:tc>
      </w:tr>
      <w:tr w:rsidR="00176015" w:rsidRPr="00903306" w:rsidTr="009A1FFE">
        <w:trPr>
          <w:trHeight w:val="272"/>
        </w:trPr>
        <w:tc>
          <w:tcPr>
            <w:tcW w:w="2661" w:type="dxa"/>
            <w:shd w:val="clear" w:color="auto" w:fill="auto"/>
            <w:noWrap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75</w:t>
            </w:r>
          </w:p>
        </w:tc>
        <w:tc>
          <w:tcPr>
            <w:tcW w:w="1300" w:type="dxa"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615" w:type="dxa"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381" w:type="dxa"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3</w:t>
            </w:r>
          </w:p>
        </w:tc>
        <w:tc>
          <w:tcPr>
            <w:tcW w:w="1983" w:type="dxa"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2021.1</w:t>
            </w:r>
          </w:p>
        </w:tc>
      </w:tr>
      <w:tr w:rsidR="00176015" w:rsidRPr="00903306" w:rsidTr="009A1FFE">
        <w:trPr>
          <w:trHeight w:val="272"/>
        </w:trPr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RL-19-00677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2763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03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3</w:t>
            </w:r>
          </w:p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760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ISLmo5</w:t>
            </w:r>
          </w:p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760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lastRenderedPageBreak/>
              <w:t>ISLmo8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lastRenderedPageBreak/>
              <w:t>CP022021.1</w:t>
            </w:r>
          </w:p>
          <w:p w:rsidR="00176015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760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P020834.1</w:t>
            </w:r>
          </w:p>
          <w:p w:rsidR="00176015" w:rsidRPr="00903306" w:rsidRDefault="00176015" w:rsidP="00176015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760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lastRenderedPageBreak/>
              <w:t>CP006611</w:t>
            </w:r>
          </w:p>
        </w:tc>
      </w:tr>
    </w:tbl>
    <w:p w:rsidR="003F50B6" w:rsidRDefault="00176015" w:rsidP="00176015">
      <w:r>
        <w:lastRenderedPageBreak/>
        <w:t>*ST: sequence Type; **</w:t>
      </w:r>
      <w:r w:rsidRPr="00176015">
        <w:t>CC: Clonal Complex;</w:t>
      </w:r>
    </w:p>
    <w:sectPr w:rsidR="003F50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2681" w:rsidRDefault="00702681" w:rsidP="00176015">
      <w:pPr>
        <w:spacing w:after="0" w:line="240" w:lineRule="auto"/>
      </w:pPr>
      <w:r>
        <w:separator/>
      </w:r>
    </w:p>
  </w:endnote>
  <w:endnote w:type="continuationSeparator" w:id="0">
    <w:p w:rsidR="00702681" w:rsidRDefault="00702681" w:rsidP="00176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2681" w:rsidRDefault="00702681" w:rsidP="00176015">
      <w:pPr>
        <w:spacing w:after="0" w:line="240" w:lineRule="auto"/>
      </w:pPr>
      <w:r>
        <w:separator/>
      </w:r>
    </w:p>
  </w:footnote>
  <w:footnote w:type="continuationSeparator" w:id="0">
    <w:p w:rsidR="00702681" w:rsidRDefault="00702681" w:rsidP="00176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306"/>
    <w:rsid w:val="00176015"/>
    <w:rsid w:val="003F50B6"/>
    <w:rsid w:val="004A34A3"/>
    <w:rsid w:val="004C6FE1"/>
    <w:rsid w:val="00702681"/>
    <w:rsid w:val="007506AB"/>
    <w:rsid w:val="00903306"/>
    <w:rsid w:val="009A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1C7D6"/>
  <w15:chartTrackingRefBased/>
  <w15:docId w15:val="{9818E2F5-0959-4EDB-B2F6-D41368E5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760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76015"/>
  </w:style>
  <w:style w:type="paragraph" w:styleId="Piedepgina">
    <w:name w:val="footer"/>
    <w:basedOn w:val="Normal"/>
    <w:link w:val="PiedepginaCar"/>
    <w:uiPriority w:val="99"/>
    <w:unhideWhenUsed/>
    <w:rsid w:val="001760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76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33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Parra</dc:creator>
  <cp:keywords/>
  <dc:description/>
  <cp:lastModifiedBy>Julio Parra</cp:lastModifiedBy>
  <cp:revision>2</cp:revision>
  <dcterms:created xsi:type="dcterms:W3CDTF">2021-10-14T17:31:00Z</dcterms:created>
  <dcterms:modified xsi:type="dcterms:W3CDTF">2021-10-14T18:30:00Z</dcterms:modified>
</cp:coreProperties>
</file>